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54662D3" w:rsidP="4AC4587D" w:rsidRDefault="5C8A1E83" w14:paraId="0E54E088" w14:textId="5C5E3444">
      <w:pPr>
        <w:rPr>
          <w:b/>
          <w:bCs/>
          <w:color w:val="000000" w:themeColor="text1"/>
        </w:rPr>
      </w:pPr>
      <w:r w:rsidRPr="4AC4587D">
        <w:rPr>
          <w:b/>
          <w:bCs/>
          <w:color w:val="000000" w:themeColor="text1"/>
        </w:rPr>
        <w:t>Supplement</w:t>
      </w:r>
      <w:r w:rsidRPr="4AC4587D" w:rsidR="2DA1C3D7">
        <w:rPr>
          <w:b/>
          <w:bCs/>
          <w:color w:val="000000" w:themeColor="text1"/>
        </w:rPr>
        <w:t>ary Table</w:t>
      </w:r>
      <w:r w:rsidRPr="4AC4587D">
        <w:rPr>
          <w:b/>
          <w:bCs/>
          <w:color w:val="000000" w:themeColor="text1"/>
        </w:rPr>
        <w:t xml:space="preserve"> 2</w:t>
      </w:r>
      <w:r w:rsidRPr="4AC4587D" w:rsidR="654662D3">
        <w:rPr>
          <w:b/>
          <w:bCs/>
          <w:color w:val="000000" w:themeColor="text1"/>
        </w:rPr>
        <w:t xml:space="preserve">.  </w:t>
      </w:r>
      <w:r w:rsidR="00C96008">
        <w:rPr>
          <w:b/>
          <w:bCs/>
          <w:color w:val="000000" w:themeColor="text1"/>
        </w:rPr>
        <w:t>PubMed s</w:t>
      </w:r>
      <w:r w:rsidRPr="4AC4587D" w:rsidR="654662D3">
        <w:rPr>
          <w:b/>
          <w:bCs/>
          <w:color w:val="000000" w:themeColor="text1"/>
        </w:rPr>
        <w:t>earch strategy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6A0" w:firstRow="1" w:lastRow="0" w:firstColumn="1" w:lastColumn="0" w:noHBand="1" w:noVBand="1"/>
      </w:tblPr>
      <w:tblGrid>
        <w:gridCol w:w="3109"/>
        <w:gridCol w:w="3109"/>
        <w:gridCol w:w="3109"/>
      </w:tblGrid>
      <w:tr w:rsidR="413A0EB2" w:rsidTr="4AC4587D" w14:paraId="2873EF17" w14:textId="77777777">
        <w:trPr>
          <w:trHeight w:val="300"/>
          <w:tblHeader/>
        </w:trPr>
        <w:tc>
          <w:tcPr>
            <w:tcW w:w="3109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4C7EDF92" w14:textId="33B69705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>Concept</w:t>
            </w:r>
          </w:p>
        </w:tc>
        <w:tc>
          <w:tcPr>
            <w:tcW w:w="3109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2782C83B" w14:textId="323C2238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>Keywords</w:t>
            </w:r>
          </w:p>
        </w:tc>
        <w:tc>
          <w:tcPr>
            <w:tcW w:w="3109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73551819" w14:textId="4C42BF7D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>Results</w:t>
            </w:r>
          </w:p>
        </w:tc>
      </w:tr>
      <w:tr w:rsidR="413A0EB2" w:rsidTr="4AC4587D" w14:paraId="07CCA567" w14:textId="77777777">
        <w:trPr>
          <w:trHeight w:val="300"/>
        </w:trPr>
        <w:tc>
          <w:tcPr>
            <w:tcW w:w="3109" w:type="dxa"/>
            <w:tcBorders>
              <w:top w:val="single" w:color="auto" w:sz="6" w:space="0"/>
              <w:left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27476FA6" w14:textId="01BBD0DF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 xml:space="preserve">Precision health: </w:t>
            </w:r>
            <w:r w:rsidRPr="4AC4587D">
              <w:rPr>
                <w:color w:val="000000" w:themeColor="text1"/>
              </w:rPr>
              <w:t xml:space="preserve">tailoring a health intervention </w:t>
            </w:r>
            <w:r w:rsidR="00BE5228">
              <w:rPr>
                <w:color w:val="000000" w:themeColor="text1"/>
              </w:rPr>
              <w:t>taking</w:t>
            </w:r>
            <w:r w:rsidRPr="4AC4587D">
              <w:rPr>
                <w:color w:val="000000" w:themeColor="text1"/>
              </w:rPr>
              <w:t xml:space="preserve"> into account a patient’s specific </w:t>
            </w:r>
            <w:r w:rsidR="00C96008">
              <w:rPr>
                <w:color w:val="000000" w:themeColor="text1"/>
              </w:rPr>
              <w:t>biological, lifestyle, and/or environmental characteristics</w:t>
            </w:r>
            <w:r w:rsidRPr="4AC4587D">
              <w:rPr>
                <w:color w:val="000000" w:themeColor="text1"/>
              </w:rPr>
              <w:t>.</w:t>
            </w:r>
          </w:p>
        </w:tc>
        <w:tc>
          <w:tcPr>
            <w:tcW w:w="3109" w:type="dxa"/>
            <w:tcBorders>
              <w:top w:val="single" w:color="auto" w:sz="6" w:space="0"/>
              <w:lef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6D886C63" w14:textId="3B581FF9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t xml:space="preserve">“individualized behavioral health” </w:t>
            </w:r>
            <w:r w:rsidR="000C5CDB">
              <w:rPr>
                <w:color w:val="000000" w:themeColor="text1"/>
              </w:rPr>
              <w:t>[Title/Abstract</w:t>
            </w:r>
            <w:r w:rsidRPr="4AC4587D">
              <w:rPr>
                <w:color w:val="000000" w:themeColor="text1"/>
              </w:rPr>
              <w:t xml:space="preserve">] OR “individualized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medicine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ment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psychiatry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behavior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medicine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ment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psychiatry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behavior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medicine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ment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psychiatry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>OR “Precision Medicine” [MeSH Terms]</w:t>
            </w:r>
          </w:p>
        </w:tc>
        <w:tc>
          <w:tcPr>
            <w:tcW w:w="3109" w:type="dxa"/>
            <w:tcBorders>
              <w:top w:val="single" w:color="auto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0605B336" w14:textId="77C6211A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t>62,253</w:t>
            </w:r>
          </w:p>
        </w:tc>
      </w:tr>
      <w:tr w:rsidR="413A0EB2" w:rsidTr="4AC4587D" w14:paraId="2FD7B43D" w14:textId="77777777">
        <w:trPr>
          <w:trHeight w:val="300"/>
        </w:trPr>
        <w:tc>
          <w:tcPr>
            <w:tcW w:w="3109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233E8506" w14:textId="32798BF4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 xml:space="preserve">Youth: </w:t>
            </w:r>
            <w:r w:rsidRPr="4AC4587D">
              <w:rPr>
                <w:color w:val="000000" w:themeColor="text1"/>
              </w:rPr>
              <w:t>patients between 0 to 18 years of age.</w:t>
            </w:r>
          </w:p>
        </w:tc>
        <w:tc>
          <w:tcPr>
            <w:tcW w:w="3109" w:type="dxa"/>
            <w:tcBorders>
              <w:top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10909F87" w14:textId="1780981C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t xml:space="preserve">adolescen* </w:t>
            </w:r>
            <w:r w:rsidR="000C5CDB">
              <w:rPr>
                <w:color w:val="000000" w:themeColor="text1"/>
              </w:rPr>
              <w:t xml:space="preserve">[Title/Abstract] </w:t>
            </w:r>
            <w:r w:rsidRPr="4AC4587D">
              <w:rPr>
                <w:color w:val="000000" w:themeColor="text1"/>
              </w:rPr>
              <w:t xml:space="preserve">OR child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children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teen*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youth*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</w:t>
            </w:r>
            <w:r w:rsidRPr="4AC4587D">
              <w:rPr>
                <w:color w:val="000000" w:themeColor="text1"/>
              </w:rPr>
              <w:lastRenderedPageBreak/>
              <w:t>"Adolescent" [MeSH Terms] OR “Child” [MeSH Terms]</w:t>
            </w:r>
          </w:p>
        </w:tc>
        <w:tc>
          <w:tcPr>
            <w:tcW w:w="3109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431CB88F" w14:textId="18512F9E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lastRenderedPageBreak/>
              <w:t>3,888,043</w:t>
            </w:r>
          </w:p>
        </w:tc>
      </w:tr>
      <w:tr w:rsidR="413A0EB2" w:rsidTr="4AC4587D" w14:paraId="4DDB88F6" w14:textId="77777777">
        <w:trPr>
          <w:trHeight w:val="300"/>
        </w:trPr>
        <w:tc>
          <w:tcPr>
            <w:tcW w:w="3109" w:type="dxa"/>
            <w:tcBorders>
              <w:top w:val="single" w:color="auto" w:sz="6" w:space="0"/>
              <w:left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75B54BC4" w14:textId="398E5A10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 xml:space="preserve">Mental health: </w:t>
            </w:r>
            <w:r w:rsidRPr="4AC4587D">
              <w:rPr>
                <w:color w:val="000000" w:themeColor="text1"/>
              </w:rPr>
              <w:t>all topics related to the origin, prevention, diagnosis, and treatment of mental health conditions.</w:t>
            </w:r>
          </w:p>
        </w:tc>
        <w:tc>
          <w:tcPr>
            <w:tcW w:w="3109" w:type="dxa"/>
            <w:tcBorders>
              <w:top w:val="single" w:color="auto" w:sz="6" w:space="0"/>
              <w:lef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14ACF7C0" w14:textId="3D13F2CA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t>“behavioral health” [All Fields] OR “mental health” [All Fields] OR psychiatr* [All Fields] OR "Mental Health" [MeSH Terms]</w:t>
            </w:r>
          </w:p>
        </w:tc>
        <w:tc>
          <w:tcPr>
            <w:tcW w:w="3109" w:type="dxa"/>
            <w:tcBorders>
              <w:top w:val="single" w:color="auto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0B9B81E6" w14:textId="0577FE63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t>1,243,217</w:t>
            </w:r>
          </w:p>
        </w:tc>
      </w:tr>
      <w:tr w:rsidR="413A0EB2" w:rsidTr="4AC4587D" w14:paraId="01962DF0" w14:textId="77777777">
        <w:trPr>
          <w:trHeight w:val="300"/>
        </w:trPr>
        <w:tc>
          <w:tcPr>
            <w:tcW w:w="31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22DBFFFE" w14:textId="610C28CA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b/>
                <w:bCs/>
                <w:color w:val="000000" w:themeColor="text1"/>
              </w:rPr>
              <w:t>Precision + youth + mental health</w:t>
            </w:r>
          </w:p>
        </w:tc>
        <w:tc>
          <w:tcPr>
            <w:tcW w:w="3109" w:type="dxa"/>
            <w:tcBorders>
              <w:top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4C4F53E5" w14:textId="5DFE7ACA">
            <w:pPr>
              <w:spacing w:line="259" w:lineRule="auto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t xml:space="preserve">(“individualized behavior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medicine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ment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individualized psychiatry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behavior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medicine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ment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ersonalized psychiatry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behavior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medicine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mental health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psychiatry”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“Precision Medicine” [MeSH Terms]) AND (adolescen* </w:t>
            </w:r>
            <w:r w:rsidR="000C5CDB">
              <w:rPr>
                <w:color w:val="000000" w:themeColor="text1"/>
              </w:rPr>
              <w:lastRenderedPageBreak/>
              <w:t>[Title/Abstract]</w:t>
            </w:r>
            <w:r w:rsidRPr="4AC4587D">
              <w:rPr>
                <w:color w:val="000000" w:themeColor="text1"/>
              </w:rPr>
              <w:t xml:space="preserve">OR child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children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teen*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 xml:space="preserve">OR youth* </w:t>
            </w:r>
            <w:r w:rsidR="000C5CDB">
              <w:rPr>
                <w:color w:val="000000" w:themeColor="text1"/>
              </w:rPr>
              <w:t>[Title/Abstract]</w:t>
            </w:r>
            <w:r w:rsidRPr="4AC4587D">
              <w:rPr>
                <w:color w:val="000000" w:themeColor="text1"/>
              </w:rPr>
              <w:t>OR "Adolescent" [MeSH Terms] OR “Child” [MeSH Terms]) AND (“behavioral health” [All Fields] OR “mental health” [All Fields] OR psychiatr* [All Fields] OR "Mental Health" [MeSH Terms])</w:t>
            </w:r>
          </w:p>
        </w:tc>
        <w:tc>
          <w:tcPr>
            <w:tcW w:w="3109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13A0EB2" w:rsidP="4AC4587D" w:rsidRDefault="413A0EB2" w14:paraId="74093BAF" w14:textId="258FFCE2">
            <w:pPr>
              <w:spacing w:line="259" w:lineRule="auto"/>
              <w:jc w:val="center"/>
              <w:rPr>
                <w:color w:val="000000" w:themeColor="text1"/>
              </w:rPr>
            </w:pPr>
            <w:r w:rsidRPr="4AC4587D">
              <w:rPr>
                <w:color w:val="000000" w:themeColor="text1"/>
              </w:rPr>
              <w:lastRenderedPageBreak/>
              <w:t>422</w:t>
            </w:r>
          </w:p>
        </w:tc>
      </w:tr>
    </w:tbl>
    <w:p w:rsidR="413A0EB2" w:rsidP="4AC4587D" w:rsidRDefault="413A0EB2" w14:paraId="6D11D573" w14:textId="4A791C60">
      <w:pPr>
        <w:spacing w:line="259" w:lineRule="auto"/>
        <w:rPr>
          <w:color w:val="000000" w:themeColor="text1"/>
        </w:rPr>
      </w:pPr>
    </w:p>
    <w:sectPr w:rsidR="413A0EB2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b2a85493a689454d"/>
      <w:footerReference w:type="default" r:id="R0360455ce0b349df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B001A" w:rsidRDefault="001B001A" w14:paraId="68CDC882" w14:textId="77777777">
      <w:pPr>
        <w:spacing w:after="0" w:line="240" w:lineRule="auto"/>
      </w:pPr>
      <w:r>
        <w:separator/>
      </w:r>
    </w:p>
  </w:endnote>
  <w:endnote w:type="continuationSeparator" w:id="0">
    <w:p w:rsidR="001B001A" w:rsidRDefault="001B001A" w14:paraId="3255737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3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B39DC66" w:rsidTr="7B39DC66" w14:paraId="7AA1F12F">
      <w:trPr>
        <w:trHeight w:val="300"/>
      </w:trPr>
      <w:tc>
        <w:tcPr>
          <w:tcW w:w="3120" w:type="dxa"/>
          <w:tcMar/>
        </w:tcPr>
        <w:p w:rsidR="7B39DC66" w:rsidP="7B39DC66" w:rsidRDefault="7B39DC66" w14:paraId="0FA6D085" w14:textId="322B0A8E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7B39DC66" w:rsidP="7B39DC66" w:rsidRDefault="7B39DC66" w14:paraId="58CFD414" w14:textId="70AA9491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7B39DC66" w:rsidP="7B39DC66" w:rsidRDefault="7B39DC66" w14:paraId="277BFE46" w14:textId="36B60B70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</w:tr>
  </w:tbl>
  <w:p w:rsidR="7B39DC66" w:rsidP="7B39DC66" w:rsidRDefault="7B39DC66" w14:paraId="36225AC1" w14:textId="3CD8C6F3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B001A" w:rsidRDefault="001B001A" w14:paraId="235B5882" w14:textId="77777777">
      <w:pPr>
        <w:spacing w:after="0" w:line="240" w:lineRule="auto"/>
      </w:pPr>
      <w:r>
        <w:separator/>
      </w:r>
    </w:p>
  </w:footnote>
  <w:footnote w:type="continuationSeparator" w:id="0">
    <w:p w:rsidR="001B001A" w:rsidRDefault="001B001A" w14:paraId="1A8A22DA" w14:textId="77777777">
      <w:pPr>
        <w:spacing w:after="0" w:line="240" w:lineRule="auto"/>
      </w:pPr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B39DC66" w:rsidTr="7B39DC66" w14:paraId="093FA753">
      <w:trPr>
        <w:trHeight w:val="300"/>
      </w:trPr>
      <w:tc>
        <w:tcPr>
          <w:tcW w:w="3120" w:type="dxa"/>
          <w:tcMar/>
        </w:tcPr>
        <w:p w:rsidR="7B39DC66" w:rsidP="7B39DC66" w:rsidRDefault="7B39DC66" w14:paraId="3E64CD03" w14:textId="673CACA1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7B39DC66" w:rsidP="7B39DC66" w:rsidRDefault="7B39DC66" w14:paraId="2DF1165E" w14:textId="6B9F8847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7B39DC66" w:rsidP="7B39DC66" w:rsidRDefault="7B39DC66" w14:paraId="423F784F" w14:textId="7D423E62">
          <w:pPr>
            <w:pStyle w:val="Header"/>
            <w:bidi w:val="0"/>
            <w:ind w:right="-115"/>
            <w:jc w:val="right"/>
          </w:pPr>
        </w:p>
      </w:tc>
    </w:tr>
  </w:tbl>
  <w:p w:rsidR="7B39DC66" w:rsidP="7B39DC66" w:rsidRDefault="7B39DC66" w14:paraId="1F44811B" w14:textId="5A6F41B8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209CA"/>
    <w:rsid w:val="000C5CDB"/>
    <w:rsid w:val="000F49C1"/>
    <w:rsid w:val="00176B7A"/>
    <w:rsid w:val="001B001A"/>
    <w:rsid w:val="003E6C90"/>
    <w:rsid w:val="007D1D54"/>
    <w:rsid w:val="00B50BF1"/>
    <w:rsid w:val="00BE5228"/>
    <w:rsid w:val="00C162A6"/>
    <w:rsid w:val="00C56A4D"/>
    <w:rsid w:val="00C96008"/>
    <w:rsid w:val="00D96CD9"/>
    <w:rsid w:val="00DB6816"/>
    <w:rsid w:val="00F56B3F"/>
    <w:rsid w:val="068C611D"/>
    <w:rsid w:val="091028CD"/>
    <w:rsid w:val="10D26703"/>
    <w:rsid w:val="145F7303"/>
    <w:rsid w:val="17E45058"/>
    <w:rsid w:val="191DF5C0"/>
    <w:rsid w:val="1A91CC7E"/>
    <w:rsid w:val="1AFD8ADB"/>
    <w:rsid w:val="22A2BCD1"/>
    <w:rsid w:val="29DE3AB4"/>
    <w:rsid w:val="2BE8DB99"/>
    <w:rsid w:val="2DA1C3D7"/>
    <w:rsid w:val="330E1D2B"/>
    <w:rsid w:val="33A1EC2C"/>
    <w:rsid w:val="413A0EB2"/>
    <w:rsid w:val="4AC4587D"/>
    <w:rsid w:val="4DCC2F4A"/>
    <w:rsid w:val="4E75DCB7"/>
    <w:rsid w:val="5273FA06"/>
    <w:rsid w:val="5C8A1E83"/>
    <w:rsid w:val="5E3209CA"/>
    <w:rsid w:val="654662D3"/>
    <w:rsid w:val="702AB573"/>
    <w:rsid w:val="713C334F"/>
    <w:rsid w:val="7655E007"/>
    <w:rsid w:val="7B39D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09CA"/>
  <w15:chartTrackingRefBased/>
  <w15:docId w15:val="{1C072E08-952C-429E-AF73-D710922E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uiPriority w:val="99"/>
    <w:unhideWhenUsed/>
    <w:rsid w:val="33A1EC2C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3A1EC2C"/>
    <w:pPr>
      <w:tabs>
        <w:tab w:val="center" w:pos="4680"/>
        <w:tab w:val="right" w:pos="9360"/>
      </w:tabs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96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openxmlformats.org/officeDocument/2006/relationships/header" Target="header.xml" Id="Rb2a85493a689454d" /><Relationship Type="http://schemas.openxmlformats.org/officeDocument/2006/relationships/footer" Target="footer3.xml" Id="R0360455ce0b349df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c1dfdb2-bc25-41ea-8012-75944e0b8321">6ZCR4SMY4RVU-5789360-8006</_dlc_DocId>
    <_dlc_DocIdUrl xmlns="6c1dfdb2-bc25-41ea-8012-75944e0b8321">
      <Url>https://mycheo.sharepoint.com/sites/SS_RI_PCYMH/_layouts/15/DocIdRedir.aspx?ID=6ZCR4SMY4RVU-5789360-8006</Url>
      <Description>6ZCR4SMY4RVU-5789360-8006</Description>
    </_dlc_DocIdUrl>
    <lcf76f155ced4ddcb4097134ff3c332f xmlns="9720746c-a53c-44ff-8716-ee0a7ff6f628">
      <Terms xmlns="http://schemas.microsoft.com/office/infopath/2007/PartnerControls"/>
    </lcf76f155ced4ddcb4097134ff3c332f>
    <TaxCatchAll xmlns="6c1dfdb2-bc25-41ea-8012-75944e0b8321" xsi:nil="true"/>
    <OutcomeCategory xmlns="9720746c-a53c-44ff-8716-ee0a7ff6f628" xsi:nil="true"/>
    <AccompanyingEmail_x0028_s_x0029_ xmlns="9720746c-a53c-44ff-8716-ee0a7ff6f6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52970E542544C9B2978BF28E99798" ma:contentTypeVersion="18" ma:contentTypeDescription="Create a new document." ma:contentTypeScope="" ma:versionID="b7675c982957fe15339f11fed6474a5a">
  <xsd:schema xmlns:xsd="http://www.w3.org/2001/XMLSchema" xmlns:xs="http://www.w3.org/2001/XMLSchema" xmlns:p="http://schemas.microsoft.com/office/2006/metadata/properties" xmlns:ns2="9720746c-a53c-44ff-8716-ee0a7ff6f628" xmlns:ns3="6c1dfdb2-bc25-41ea-8012-75944e0b8321" targetNamespace="http://schemas.microsoft.com/office/2006/metadata/properties" ma:root="true" ma:fieldsID="7932101e0d4fadc0838628cda0948410" ns2:_="" ns3:_="">
    <xsd:import namespace="9720746c-a53c-44ff-8716-ee0a7ff6f628"/>
    <xsd:import namespace="6c1dfdb2-bc25-41ea-8012-75944e0b83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OutcomeCategory" minOccurs="0"/>
                <xsd:element ref="ns2:AccompanyingEmail_x0028_s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0746c-a53c-44ff-8716-ee0a7ff6f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ffb9944-b075-4f56-b00c-41cffaffd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utcomeCategory" ma:index="27" nillable="true" ma:displayName="Outcome Category" ma:format="Dropdown" ma:internalName="OutcomeCategory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Reach"/>
                        <xsd:enumeration value="Effectiveness"/>
                        <xsd:enumeration value="Adoption"/>
                        <xsd:enumeration value="Implementation"/>
                        <xsd:enumeration value="Maintenance"/>
                        <xsd:enumeration value="Other"/>
                        <xsd:enumeration value="engagement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AccompanyingEmail_x0028_s_x0029_" ma:index="28" nillable="true" ma:displayName="Notes" ma:format="Dropdown" ma:internalName="AccompanyingEmail_x0028_s_x0029_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dfdb2-bc25-41ea-8012-75944e0b83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49f99-e7aa-4e8c-a466-2cb1765a90b3}" ma:internalName="TaxCatchAll" ma:showField="CatchAllData" ma:web="6c1dfdb2-bc25-41ea-8012-75944e0b8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21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D375B8-EA1A-4615-9CCD-DB2BCA1C8B0A}">
  <ds:schemaRefs>
    <ds:schemaRef ds:uri="http://schemas.microsoft.com/office/2006/metadata/properties"/>
    <ds:schemaRef ds:uri="http://schemas.microsoft.com/office/infopath/2007/PartnerControls"/>
    <ds:schemaRef ds:uri="6c1dfdb2-bc25-41ea-8012-75944e0b8321"/>
    <ds:schemaRef ds:uri="9720746c-a53c-44ff-8716-ee0a7ff6f628"/>
  </ds:schemaRefs>
</ds:datastoreItem>
</file>

<file path=customXml/itemProps2.xml><?xml version="1.0" encoding="utf-8"?>
<ds:datastoreItem xmlns:ds="http://schemas.openxmlformats.org/officeDocument/2006/customXml" ds:itemID="{FA572B87-5DCB-4911-A074-8B93CB8C6A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CD8D57-F96B-4725-81A9-C29B7C8CAADD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01D55CF-718C-4552-9C8B-CBB39B2061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0746c-a53c-44ff-8716-ee0a7ff6f628"/>
    <ds:schemaRef ds:uri="6c1dfdb2-bc25-41ea-8012-75944e0b8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yeo, Joonsoo Sean</dc:creator>
  <keywords/>
  <dc:description/>
  <lastModifiedBy>Pajer, Kathleen</lastModifiedBy>
  <revision>6</revision>
  <dcterms:created xsi:type="dcterms:W3CDTF">2025-12-30T19:32:00.0000000Z</dcterms:created>
  <dcterms:modified xsi:type="dcterms:W3CDTF">2026-01-08T08:38:34.371899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52970E542544C9B2978BF28E99798</vt:lpwstr>
  </property>
  <property fmtid="{D5CDD505-2E9C-101B-9397-08002B2CF9AE}" pid="3" name="_dlc_DocIdItemGuid">
    <vt:lpwstr>cb8e43db-3299-4c56-995a-c6aa468bafa8</vt:lpwstr>
  </property>
  <property fmtid="{D5CDD505-2E9C-101B-9397-08002B2CF9AE}" pid="4" name="MediaServiceImageTags">
    <vt:lpwstr/>
  </property>
</Properties>
</file>